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B10A9" w14:textId="6625B49B" w:rsidR="002B5F0F" w:rsidRDefault="002B5F0F" w:rsidP="002B5F0F">
      <w:pPr>
        <w:widowControl/>
        <w:adjustRightInd w:val="0"/>
        <w:snapToGrid w:val="0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. </w:t>
      </w:r>
      <w:r w:rsidRPr="002B5F0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>Full list of 53</w:t>
      </w:r>
      <w:r w:rsidRPr="002B5F0F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eastAsia="en-AU" w:bidi="ar"/>
        </w:rPr>
        <w:t xml:space="preserve"> Anopheles nivipes</w:t>
      </w:r>
      <w:r w:rsidRPr="002B5F0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 specimen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 collected in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SIEM PANG County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,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Stung treng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 Province.</w:t>
      </w:r>
    </w:p>
    <w:tbl>
      <w:tblPr>
        <w:tblW w:w="13603" w:type="dxa"/>
        <w:jc w:val="center"/>
        <w:tblLook w:val="04A0" w:firstRow="1" w:lastRow="0" w:firstColumn="1" w:lastColumn="0" w:noHBand="0" w:noVBand="1"/>
      </w:tblPr>
      <w:tblGrid>
        <w:gridCol w:w="570"/>
        <w:gridCol w:w="1977"/>
        <w:gridCol w:w="2268"/>
        <w:gridCol w:w="2410"/>
        <w:gridCol w:w="3827"/>
        <w:gridCol w:w="1276"/>
        <w:gridCol w:w="1275"/>
      </w:tblGrid>
      <w:tr w:rsidR="00406262" w:rsidRPr="00406262" w14:paraId="0C1150BA" w14:textId="77777777" w:rsidTr="00351B0B">
        <w:trPr>
          <w:trHeight w:val="310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3F1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FED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rphology species 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302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ecular species ID based on ITS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554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ecular species ID based on COI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9FF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A7A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C05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itude</w:t>
            </w:r>
          </w:p>
        </w:tc>
      </w:tr>
      <w:tr w:rsidR="00406262" w:rsidRPr="00406262" w14:paraId="770DBE50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ACD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641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9CF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D56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74D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F3D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08A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6E4FA22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067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B3F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DA4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B86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227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D6A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665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78007F1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E51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44B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5A6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C18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CE7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086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AC6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3CE17EC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93A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2A4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E43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F63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7D3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381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A78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09527C5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9AD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14D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A94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66C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A84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5AE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398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42372C3D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72B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325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4B1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2F8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4D0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E0D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DB9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52745677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E7B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433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E98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AC2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22A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A1D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639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3B065994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F43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B0E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459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B03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047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7AC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1DA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3CBC2255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538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A7A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A4E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19F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E47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350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080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21FE0CF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EC8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9BC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3B7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23D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C04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4C9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019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1881B2E5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237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63E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35F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FC4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13F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E59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679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5463CE71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C70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DDC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5E9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0ED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203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2DE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F92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C986711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A24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D3B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B74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8B9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CCB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872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CFB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15AE3DAA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D61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CF6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9D7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285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144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02B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FF0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30B81BD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4F3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D9A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AC4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57B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C50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495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B11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59415C6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2D5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5E5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B26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287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E0E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D3F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65B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4CF33418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080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9A4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D76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725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4B3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5DB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222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39DD3F85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553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BFF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A41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00B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5DC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671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296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D31AE81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B3F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1FF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466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CB4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67E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A01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B14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63DE2CF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64E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BEA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BFE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C3B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77C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285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5E5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768C7E6E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14E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163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573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33F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6EE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B4D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626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72DEFC2B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40D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595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EFB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1CA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648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311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1E3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750285EC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F5E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A71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A61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1CF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F9F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58D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CBC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9D4F062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B4A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751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66F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3F7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5AC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2DA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43B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341A1F9B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CEF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F09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4A3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0D0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9DD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A0C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609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460C0310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5C7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354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65F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DDB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79E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198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B5E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036CC92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5EF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27F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CAD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2B5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9FF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D43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7FB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E8392D8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CF0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74F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F21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309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2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578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FE5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DB6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114B43BA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3F5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A78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644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B70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936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E7F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8BB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0E5DBBC8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F27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918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800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448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6FD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B7A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B4B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4FBCF8A1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9F5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31C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9E7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5E9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C01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2E3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D75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39413912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1D4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9F4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58D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F4D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E52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C51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A8F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0AE69336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39B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C51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4E3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55D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E64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0F5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AAF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705A63D1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2B3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204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8BC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237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563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53B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AE9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73BB17CB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330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4EC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4F0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056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1BC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CB2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8EE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59C2A73F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CBD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018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0BA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336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98F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E51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876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42A626E5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044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592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0CB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1F9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F74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7DC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994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19D7CCE7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E5B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DAF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445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847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3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C90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F38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322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928C1B4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8A9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9AE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538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75A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5B1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550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835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588B9FDA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DE1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386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A0A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33A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949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704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C8A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FFA437E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667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5E6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B08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DE2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2CC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A71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D9E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067CB1BF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3647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253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D70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AAF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D99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0B6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CD6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74782AFD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A60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685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256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B38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B96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AF0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A16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1B9978C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1BE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423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202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7E4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95D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7B6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08A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B5BF8A7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C34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816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691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904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472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FFC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85B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2C37CA81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EE9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F5F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0B6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626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EA6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FA2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06C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0CEE8E27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7D2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DCD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18D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CA1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4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B43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354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58E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2BAEC3E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1C8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116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A7D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7E0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F45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811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56D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5A120A2B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FAD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D3C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624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DCF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DEF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18F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E1B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523074F9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ECC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BAB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638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488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DFE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625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468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7DAE5B19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67E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9F0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992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486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86F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A37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027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46E38F52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DB2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020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6E4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97C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1AF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55D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DAD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E7DB83C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2A7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ADE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CB5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7A7B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7FE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664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F6E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1EB95E43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B82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833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D24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22C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801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C58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BD7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0E8294BA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EB6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ED8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7FE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9B5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1B6A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72B3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F18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03D94A11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69A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18F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562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011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5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D70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2BE9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6EDF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66E44A55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14C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6B9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1EC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78FD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4592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CCB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E6F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48FCEB4B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7CB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97A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CDD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561E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B2E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71C8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D71C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  <w:tr w:rsidR="00406262" w:rsidRPr="00406262" w14:paraId="131E7C43" w14:textId="77777777" w:rsidTr="00351B0B">
        <w:trPr>
          <w:trHeight w:val="274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76D6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C5D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714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2555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nivipes KS6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E960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em Pang, Stung treng, Cambo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C3E4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23'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FA21" w14:textId="77777777" w:rsidR="00406262" w:rsidRPr="00406262" w:rsidRDefault="00406262" w:rsidP="00351B0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2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17'E</w:t>
            </w:r>
          </w:p>
        </w:tc>
      </w:tr>
    </w:tbl>
    <w:p w14:paraId="6825CC15" w14:textId="3CB1086A" w:rsidR="00406262" w:rsidRPr="00EB020F" w:rsidRDefault="00EB020F">
      <w:pPr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</w:pPr>
      <w:r w:rsidRPr="009C56E2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</w:rPr>
        <w:t>K</w:t>
      </w:r>
      <w:r w:rsidRPr="009C56E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S, </w:t>
      </w:r>
      <w:r w:rsidR="009C56E2" w:rsidRPr="009C56E2">
        <w:rPr>
          <w:rFonts w:ascii="Times New Roman" w:hAnsi="Times New Roman"/>
          <w:sz w:val="24"/>
          <w:szCs w:val="24"/>
        </w:rPr>
        <w:t xml:space="preserve">Siem Pang County (Stung treng, </w:t>
      </w:r>
      <w:r w:rsidR="0003526C">
        <w:rPr>
          <w:rFonts w:ascii="Times New Roman" w:hAnsi="Times New Roman"/>
          <w:sz w:val="24"/>
          <w:szCs w:val="24"/>
        </w:rPr>
        <w:t>Cambodia</w:t>
      </w:r>
      <w:r w:rsidR="009C56E2" w:rsidRPr="009C56E2">
        <w:rPr>
          <w:rFonts w:ascii="Times New Roman" w:hAnsi="Times New Roman"/>
          <w:sz w:val="24"/>
          <w:szCs w:val="24"/>
        </w:rPr>
        <w:t xml:space="preserve">); /, </w:t>
      </w:r>
      <w:r w:rsidR="009C56E2" w:rsidRPr="009C56E2">
        <w:rPr>
          <w:rFonts w:ascii="Times New Roman" w:hAnsi="Times New Roman" w:hint="eastAsia"/>
          <w:sz w:val="24"/>
          <w:szCs w:val="24"/>
        </w:rPr>
        <w:t>n</w:t>
      </w:r>
      <w:r w:rsidR="009C56E2" w:rsidRPr="009C56E2">
        <w:rPr>
          <w:rFonts w:ascii="Times New Roman" w:hAnsi="Times New Roman"/>
          <w:sz w:val="24"/>
          <w:szCs w:val="24"/>
        </w:rPr>
        <w:t>ot identified.</w:t>
      </w:r>
    </w:p>
    <w:sectPr w:rsidR="00406262" w:rsidRPr="00EB020F" w:rsidSect="004062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35E80" w14:textId="77777777" w:rsidR="004F6650" w:rsidRDefault="004F6650" w:rsidP="007C25D1">
      <w:r>
        <w:separator/>
      </w:r>
    </w:p>
  </w:endnote>
  <w:endnote w:type="continuationSeparator" w:id="0">
    <w:p w14:paraId="39C8797B" w14:textId="77777777" w:rsidR="004F6650" w:rsidRDefault="004F6650" w:rsidP="007C2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039CA" w14:textId="77777777" w:rsidR="004F6650" w:rsidRDefault="004F6650" w:rsidP="007C25D1">
      <w:r>
        <w:separator/>
      </w:r>
    </w:p>
  </w:footnote>
  <w:footnote w:type="continuationSeparator" w:id="0">
    <w:p w14:paraId="2334E832" w14:textId="77777777" w:rsidR="004F6650" w:rsidRDefault="004F6650" w:rsidP="007C2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74"/>
    <w:rsid w:val="0003526C"/>
    <w:rsid w:val="00040195"/>
    <w:rsid w:val="002B5F0F"/>
    <w:rsid w:val="00313B74"/>
    <w:rsid w:val="00406262"/>
    <w:rsid w:val="004278D9"/>
    <w:rsid w:val="004C6C0F"/>
    <w:rsid w:val="004F6650"/>
    <w:rsid w:val="007C25D1"/>
    <w:rsid w:val="008C2F25"/>
    <w:rsid w:val="009C56E2"/>
    <w:rsid w:val="00EB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7C455"/>
  <w15:chartTrackingRefBased/>
  <w15:docId w15:val="{7DA5E7C1-B4C8-418C-8AB3-D9B682CC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9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59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逸龙</dc:creator>
  <cp:keywords/>
  <dc:description/>
  <cp:lastModifiedBy>张 逸龙</cp:lastModifiedBy>
  <cp:revision>8</cp:revision>
  <dcterms:created xsi:type="dcterms:W3CDTF">2022-02-11T15:07:00Z</dcterms:created>
  <dcterms:modified xsi:type="dcterms:W3CDTF">2022-02-14T07:50:00Z</dcterms:modified>
</cp:coreProperties>
</file>